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D0B25" w14:textId="34FAA8BD" w:rsidR="008C0B3D" w:rsidRDefault="00D821D1"/>
    <w:p w14:paraId="62E32365" w14:textId="77777777" w:rsidR="00D821D1" w:rsidRPr="00572019" w:rsidRDefault="00D821D1" w:rsidP="00D821D1">
      <w:pPr>
        <w:pStyle w:val="Caption"/>
        <w:keepNext/>
        <w:spacing w:line="360" w:lineRule="auto"/>
        <w:jc w:val="both"/>
        <w:rPr>
          <w:i w:val="0"/>
          <w:iCs w:val="0"/>
          <w:color w:val="000000" w:themeColor="text1"/>
          <w:sz w:val="20"/>
          <w:szCs w:val="20"/>
        </w:rPr>
      </w:pPr>
      <w:r w:rsidRPr="0057201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l Digital Content 1 </w:t>
      </w:r>
      <w:r w:rsidRPr="00572019">
        <w:rPr>
          <w:i w:val="0"/>
          <w:iCs w:val="0"/>
          <w:color w:val="000000" w:themeColor="text1"/>
          <w:sz w:val="20"/>
          <w:szCs w:val="20"/>
        </w:rPr>
        <w:t>Different examples of augmented BWS-patient 3D head shape meshes</w:t>
      </w:r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72019">
        <w:rPr>
          <w:i w:val="0"/>
          <w:iCs w:val="0"/>
          <w:color w:val="000000" w:themeColor="text1"/>
          <w:sz w:val="20"/>
          <w:szCs w:val="20"/>
        </w:rPr>
        <w:t>created using spectral interpolation.</w:t>
      </w:r>
    </w:p>
    <w:p w14:paraId="0A3832B6" w14:textId="6B620721" w:rsidR="00D821D1" w:rsidRPr="00D821D1" w:rsidRDefault="00D821D1">
      <w:pPr>
        <w:rPr>
          <w:lang w:val="en"/>
        </w:rPr>
      </w:pPr>
      <w:bookmarkStart w:id="0" w:name="_GoBack"/>
      <w:r>
        <w:rPr>
          <w:noProof/>
          <w:color w:val="000000" w:themeColor="text1"/>
        </w:rPr>
        <w:drawing>
          <wp:inline distT="0" distB="0" distL="0" distR="0" wp14:anchorId="2AB867C3" wp14:editId="12C7EF7F">
            <wp:extent cx="5943600" cy="30118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5E699F1-2B02-40D7-A6DE-CF99A1AB030B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821D1" w:rsidRPr="00D821D1" w:rsidSect="00451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1D1"/>
    <w:rsid w:val="00217871"/>
    <w:rsid w:val="0026401C"/>
    <w:rsid w:val="002B018C"/>
    <w:rsid w:val="00451FF1"/>
    <w:rsid w:val="007E7739"/>
    <w:rsid w:val="008642E2"/>
    <w:rsid w:val="00D4199F"/>
    <w:rsid w:val="00D821D1"/>
    <w:rsid w:val="00F2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85C84"/>
  <w14:defaultImageDpi w14:val="32767"/>
  <w15:chartTrackingRefBased/>
  <w15:docId w15:val="{A2D86E61-ED39-8247-B2C3-E272976B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21D1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Rijlaarsdam</dc:creator>
  <cp:keywords/>
  <dc:description/>
  <cp:lastModifiedBy>Tia Rijlaarsdam</cp:lastModifiedBy>
  <cp:revision>1</cp:revision>
  <dcterms:created xsi:type="dcterms:W3CDTF">2025-07-02T22:00:00Z</dcterms:created>
  <dcterms:modified xsi:type="dcterms:W3CDTF">2025-07-02T22:01:00Z</dcterms:modified>
</cp:coreProperties>
</file>